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rPr>
          <w:rFonts w:ascii="Times New Roman" w:hAnsi="Times New Roman" w:eastAsia="Calibri" w:cs="Times New Roman"/>
          <w:b/>
          <w:b/>
          <w:color w:val="000000"/>
          <w:sz w:val="20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 xml:space="preserve">Supporting Information Table S3. Primers used in this study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5148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quence (5’ </w:t>
            </w: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’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α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cloning and sequencing of EZ-Tn5-flanking sequences</w:t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Inv-1 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TGGCTCATAACACCCCTTGTATTA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Inv-2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AACTTTTGCTGAGTTGAAGGATCA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N-2 FP-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TACAACAAAGCTCTCATCAACC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N-2 RP-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CCCTGTGGAACACCTACATCT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Primers for amplification of DN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ragment of Kanamycin resistance gene used as probe 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n-F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TCAACGGGAAACGTCT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n-R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AGCATCAAATGAAACT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Primers for amplifying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</w:rPr>
              <w:t>XAC0482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 used in complementation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12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82-F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)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GATggatccGCATCCTTTGATCGTCTCC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82-R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II)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TAGaagcttGCGTCACGATCCTGAAGATT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Primers for amplifying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</w:rPr>
              <w:t>XAC0494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 used in complementation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12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94-F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)</w:t>
            </w:r>
          </w:p>
        </w:tc>
        <w:tc>
          <w:tcPr>
            <w:tcW w:w="5148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TA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ccGCAAGGAACTGGATTCGA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94-R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II)</w:t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CTGTaagattGAAGGCGTTGAGCATCAGAG 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owercase nucleotides are not exact matches to the sequence and were introduced to add restriction enzyme site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3:34:00Z</dcterms:created>
  <dc:creator>lijinyun</dc:creator>
  <dc:description/>
  <dc:language>en-US</dc:language>
  <cp:lastModifiedBy>lijinyun</cp:lastModifiedBy>
  <dcterms:modified xsi:type="dcterms:W3CDTF">2011-06-14T13:35:00Z</dcterms:modified>
  <cp:revision>1</cp:revision>
  <dc:subject/>
  <dc:title/>
</cp:coreProperties>
</file>